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84FB0" w14:textId="77777777" w:rsidR="00136804" w:rsidRDefault="007928B7" w:rsidP="007308B6">
      <w:pPr>
        <w:jc w:val="center"/>
      </w:pPr>
      <w:r>
        <w:rPr>
          <w:noProof/>
        </w:rPr>
        <w:drawing>
          <wp:inline distT="0" distB="0" distL="0" distR="0" wp14:anchorId="4EA40A87" wp14:editId="0634BDA1">
            <wp:extent cx="1460500" cy="1320800"/>
            <wp:effectExtent l="0" t="0" r="6350" b="0"/>
            <wp:docPr id="2" name="Image 2" descr="C:\Users\Anouchka\AppData\Local\Tem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ouchka\AppData\Local\Temp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16" t="50711"/>
                    <a:stretch/>
                  </pic:blipFill>
                  <pic:spPr bwMode="auto">
                    <a:xfrm>
                      <a:off x="0" y="0"/>
                      <a:ext cx="146050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55DDA4" w14:textId="77777777" w:rsidR="007308B6" w:rsidRDefault="007308B6" w:rsidP="007308B6">
      <w:pPr>
        <w:jc w:val="center"/>
      </w:pPr>
    </w:p>
    <w:p w14:paraId="4D24BA17" w14:textId="796FD1EE" w:rsidR="00066DFA" w:rsidRPr="00066DFA" w:rsidRDefault="00BC0578" w:rsidP="00066DFA">
      <w:pPr>
        <w:jc w:val="both"/>
        <w:rPr>
          <w:rFonts w:asciiTheme="minorHAnsi" w:hAnsiTheme="minorHAnsi" w:cs="Cambria"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GB"/>
        </w:rPr>
        <w:t>Figure S5</w:t>
      </w:r>
      <w:bookmarkStart w:id="0" w:name="_GoBack"/>
      <w:bookmarkEnd w:id="0"/>
      <w:r w:rsidR="00066DFA" w:rsidRPr="00066DFA">
        <w:rPr>
          <w:rFonts w:asciiTheme="minorHAnsi" w:hAnsiTheme="minorHAnsi"/>
          <w:b/>
          <w:color w:val="000000" w:themeColor="text1"/>
          <w:lang w:val="en-GB"/>
        </w:rPr>
        <w:t xml:space="preserve">. </w:t>
      </w:r>
      <w:r w:rsidR="00066DFA" w:rsidRPr="00066DFA">
        <w:rPr>
          <w:rFonts w:asciiTheme="minorHAnsi" w:hAnsiTheme="minorHAnsi" w:cs="Cambria"/>
          <w:b/>
          <w:color w:val="000000" w:themeColor="text1"/>
          <w:lang w:val="en-US"/>
        </w:rPr>
        <w:t>Production of FtsZ-GFP fusion in DvH recombinant cells.</w:t>
      </w:r>
      <w:r w:rsidR="00066DFA" w:rsidRPr="00066DFA">
        <w:rPr>
          <w:rFonts w:asciiTheme="minorHAnsi" w:hAnsiTheme="minorHAnsi" w:cs="Cambria"/>
          <w:color w:val="000000" w:themeColor="text1"/>
          <w:lang w:val="en-US"/>
        </w:rPr>
        <w:t xml:space="preserve"> Western blot analysis of DvH WT cells (line 1), DvH cells producing GFP (line 2) and DvH cells producing FtsZ-GFP fusion (line 3) using an anti-GFP antibody.</w:t>
      </w:r>
    </w:p>
    <w:p w14:paraId="1503D235" w14:textId="77777777" w:rsidR="007308B6" w:rsidRPr="00066DFA" w:rsidRDefault="007308B6" w:rsidP="007308B6">
      <w:pPr>
        <w:jc w:val="center"/>
        <w:rPr>
          <w:b/>
          <w:lang w:val="en-US"/>
        </w:rPr>
      </w:pPr>
    </w:p>
    <w:sectPr w:rsidR="007308B6" w:rsidRPr="00066DFA" w:rsidSect="003579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8B6"/>
    <w:rsid w:val="00066DFA"/>
    <w:rsid w:val="00136804"/>
    <w:rsid w:val="0035795D"/>
    <w:rsid w:val="00357A35"/>
    <w:rsid w:val="006329A6"/>
    <w:rsid w:val="007308B6"/>
    <w:rsid w:val="007928B7"/>
    <w:rsid w:val="00BC0578"/>
    <w:rsid w:val="00CA48D5"/>
    <w:rsid w:val="00D32796"/>
    <w:rsid w:val="00EC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9C38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position w:val="1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8B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8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position w:val="1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8B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8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5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5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AC41434-B8DF-4B2F-AD5E-3987DE37BD40}"/>
</file>

<file path=customXml/itemProps2.xml><?xml version="1.0" encoding="utf-8"?>
<ds:datastoreItem xmlns:ds="http://schemas.openxmlformats.org/officeDocument/2006/customXml" ds:itemID="{833B1EEF-CEEF-44C3-A7DF-B2B723C22B9E}"/>
</file>

<file path=customXml/itemProps3.xml><?xml version="1.0" encoding="utf-8"?>
<ds:datastoreItem xmlns:ds="http://schemas.openxmlformats.org/officeDocument/2006/customXml" ds:itemID="{94755044-491A-4B28-BF29-69EBD17F6D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CB-CNRS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 Aubert</dc:creator>
  <cp:lastModifiedBy>Corinne Aubert</cp:lastModifiedBy>
  <cp:revision>2</cp:revision>
  <dcterms:created xsi:type="dcterms:W3CDTF">2015-11-04T15:26:00Z</dcterms:created>
  <dcterms:modified xsi:type="dcterms:W3CDTF">2015-11-0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